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445B" w:rsidRDefault="00ED445B" w:rsidP="00ED445B">
      <w:pPr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>Appendix S1. Defining butterfly migration</w:t>
      </w:r>
    </w:p>
    <w:p w:rsidR="00ED445B" w:rsidRDefault="00ED445B" w:rsidP="00ED445B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Here we have used the butterfly migration definition provided by Kennedy (1985, P 8):</w:t>
      </w:r>
    </w:p>
    <w:p w:rsidR="00ED445B" w:rsidRDefault="00ED445B" w:rsidP="00ED445B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B05879">
        <w:rPr>
          <w:rFonts w:asciiTheme="minorHAnsi" w:hAnsiTheme="minorHAnsi" w:cstheme="minorHAnsi"/>
          <w:sz w:val="24"/>
          <w:szCs w:val="24"/>
          <w:lang w:val="en-US"/>
        </w:rPr>
        <w:t xml:space="preserve">‘Migratory </w:t>
      </w:r>
      <w:proofErr w:type="spellStart"/>
      <w:r w:rsidRPr="00B05879">
        <w:rPr>
          <w:rFonts w:asciiTheme="minorHAnsi" w:hAnsiTheme="minorHAnsi" w:cstheme="minorHAnsi"/>
          <w:sz w:val="24"/>
          <w:szCs w:val="24"/>
          <w:lang w:val="en-US"/>
        </w:rPr>
        <w:t>behaviour</w:t>
      </w:r>
      <w:proofErr w:type="spellEnd"/>
      <w:r w:rsidRPr="00B05879">
        <w:rPr>
          <w:rFonts w:asciiTheme="minorHAnsi" w:hAnsiTheme="minorHAnsi" w:cstheme="minorHAnsi"/>
          <w:sz w:val="24"/>
          <w:szCs w:val="24"/>
          <w:lang w:val="en-US"/>
        </w:rPr>
        <w:t xml:space="preserve"> is persistent and straightened-out movement effected by the animal's own locomotory exertions or by its active embarkation on a vehicle. It depends on some temporary inhibition of station-keeping responses but promotes their eventual disinhibition and recurrence’.</w:t>
      </w:r>
    </w:p>
    <w:p w:rsidR="00ED445B" w:rsidRDefault="00ED445B" w:rsidP="00ED445B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ED445B" w:rsidRPr="00B05879" w:rsidRDefault="00ED445B" w:rsidP="00ED445B">
      <w:pPr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B05879">
        <w:rPr>
          <w:rFonts w:asciiTheme="minorHAnsi" w:hAnsiTheme="minorHAnsi" w:cstheme="minorHAnsi"/>
          <w:b/>
          <w:sz w:val="24"/>
          <w:szCs w:val="24"/>
          <w:lang w:val="en-US"/>
        </w:rPr>
        <w:t>Reference</w:t>
      </w:r>
    </w:p>
    <w:p w:rsidR="00ED445B" w:rsidRPr="00B05879" w:rsidRDefault="00ED445B" w:rsidP="00ED445B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B05879">
        <w:rPr>
          <w:rFonts w:asciiTheme="minorHAnsi" w:hAnsiTheme="minorHAnsi" w:cstheme="minorHAnsi"/>
          <w:sz w:val="24"/>
          <w:szCs w:val="24"/>
          <w:lang w:val="en-US"/>
        </w:rPr>
        <w:t xml:space="preserve">Kennedy, J. S. (1985). Migration, behavioral and ecological. In </w:t>
      </w:r>
      <w:r w:rsidRPr="00B05879">
        <w:rPr>
          <w:rFonts w:asciiTheme="minorHAnsi" w:hAnsiTheme="minorHAnsi" w:cstheme="minorHAnsi"/>
          <w:i/>
          <w:sz w:val="24"/>
          <w:szCs w:val="24"/>
          <w:lang w:val="en-US"/>
        </w:rPr>
        <w:t>Migration: Mechanisms and Adaptive Significance</w:t>
      </w:r>
      <w:r w:rsidRPr="00B05879">
        <w:rPr>
          <w:rFonts w:asciiTheme="minorHAnsi" w:hAnsiTheme="minorHAnsi" w:cstheme="minorHAnsi"/>
          <w:sz w:val="24"/>
          <w:szCs w:val="24"/>
          <w:lang w:val="en-US"/>
        </w:rPr>
        <w:t>. Contributions in Marine Science Supplement (Volume 27, ed. M. A. Rankin), pp. 5–26. United States: University of Texas Press.</w:t>
      </w:r>
    </w:p>
    <w:p w:rsidR="00ED445B" w:rsidRPr="00947B91" w:rsidRDefault="00ED445B" w:rsidP="00ED445B">
      <w:pPr>
        <w:rPr>
          <w:rFonts w:asciiTheme="minorHAnsi" w:hAnsiTheme="minorHAnsi" w:cstheme="minorHAnsi"/>
          <w:b/>
          <w:sz w:val="24"/>
          <w:szCs w:val="24"/>
          <w:lang w:val="en-US"/>
        </w:rPr>
      </w:pPr>
    </w:p>
    <w:p w:rsidR="00ED445B" w:rsidRDefault="00ED445B" w:rsidP="00ED44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ED445B" w:rsidRDefault="00ED445B" w:rsidP="00ED44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</w:t>
      </w:r>
      <w:r w:rsidRPr="00945D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45DD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map of global protected areas.</w:t>
      </w:r>
    </w:p>
    <w:p w:rsidR="00ED445B" w:rsidRDefault="00ED445B" w:rsidP="00ED44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F15DBE3" wp14:editId="14A16F68">
            <wp:extent cx="4920337" cy="53149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08" r="16875"/>
                    <a:stretch/>
                  </pic:blipFill>
                  <pic:spPr bwMode="auto">
                    <a:xfrm>
                      <a:off x="0" y="0"/>
                      <a:ext cx="4941782" cy="5338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445B" w:rsidRDefault="00ED445B" w:rsidP="00ED44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ED445B" w:rsidRDefault="00ED445B" w:rsidP="00ED44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</w:t>
      </w:r>
      <w:r w:rsidRPr="00DC40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C402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number of background points and how it impacted the model performance (AUC score).</w:t>
      </w:r>
    </w:p>
    <w:p w:rsidR="00ED445B" w:rsidRDefault="00ED445B" w:rsidP="00ED44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40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3B9764" wp14:editId="592B8A0E">
            <wp:extent cx="6009846" cy="3796532"/>
            <wp:effectExtent l="0" t="0" r="0" b="0"/>
            <wp:docPr id="4" name="Picture 4" descr="R:\BUTTERFL19-A1712\PhD Analysis\PA and Migratory Butterflies\RevisedAnalysis\figures\backgroundPoints_AU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BUTTERFL19-A1712\PhD Analysis\PA and Migratory Butterflies\RevisedAnalysis\figures\backgroundPoints_AUC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0743" cy="3803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445B" w:rsidRDefault="00ED445B" w:rsidP="00ED445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00F6B" w:rsidRPr="00ED445B" w:rsidRDefault="00ED44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800F6B" w:rsidRPr="00ED4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45B"/>
    <w:rsid w:val="00E478DE"/>
    <w:rsid w:val="00ED445B"/>
    <w:rsid w:val="00F6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20C711"/>
  <w15:chartTrackingRefBased/>
  <w15:docId w15:val="{496EE3F7-0725-45BC-8220-5E5622EE8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445B"/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9</Words>
  <Characters>704</Characters>
  <Application>Microsoft Office Word</Application>
  <DocSecurity>0</DocSecurity>
  <Lines>14</Lines>
  <Paragraphs>5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dhury, Shawan</dc:creator>
  <cp:keywords/>
  <dc:description/>
  <cp:lastModifiedBy>Chowdhury, Shawan</cp:lastModifiedBy>
  <cp:revision>1</cp:revision>
  <dcterms:created xsi:type="dcterms:W3CDTF">2024-10-28T02:34:00Z</dcterms:created>
  <dcterms:modified xsi:type="dcterms:W3CDTF">2024-10-28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bdd155-e0a8-4e2d-aa80-c1afce4045bd</vt:lpwstr>
  </property>
</Properties>
</file>